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72A46" w14:textId="029F505D" w:rsidR="00E201E2" w:rsidRDefault="00E201E2">
      <w:r w:rsidRPr="00517EE4">
        <w:rPr>
          <w:rFonts w:ascii="Times New Roman" w:hAnsi="Times New Roman" w:cs="Times New Roman"/>
          <w:sz w:val="24"/>
          <w:szCs w:val="24"/>
        </w:rPr>
        <w:t xml:space="preserve">Multimedia Appendix 1.Conceptual definitions of behavioral, cognitive, </w:t>
      </w:r>
      <w:r>
        <w:rPr>
          <w:rFonts w:ascii="Times New Roman" w:hAnsi="Times New Roman" w:cs="Times New Roman"/>
          <w:sz w:val="24"/>
          <w:szCs w:val="24"/>
        </w:rPr>
        <w:t>and emotional domains</w:t>
      </w:r>
    </w:p>
    <w:tbl>
      <w:tblPr>
        <w:tblStyle w:val="TableGrid"/>
        <w:tblpPr w:leftFromText="187" w:rightFromText="187" w:vertAnchor="text" w:tblpY="1"/>
        <w:tblOverlap w:val="never"/>
        <w:tblW w:w="953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675"/>
        <w:gridCol w:w="6210"/>
      </w:tblGrid>
      <w:tr w:rsidR="00E201E2" w:rsidRPr="001406DA" w14:paraId="65FC0D3E" w14:textId="77777777" w:rsidTr="00E201E2">
        <w:tc>
          <w:tcPr>
            <w:tcW w:w="1650" w:type="dxa"/>
            <w:vAlign w:val="center"/>
          </w:tcPr>
          <w:p w14:paraId="3C6C115B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1675" w:type="dxa"/>
            <w:vAlign w:val="center"/>
          </w:tcPr>
          <w:p w14:paraId="18E2AED8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b-categories </w:t>
            </w:r>
          </w:p>
        </w:tc>
        <w:tc>
          <w:tcPr>
            <w:tcW w:w="6210" w:type="dxa"/>
            <w:vAlign w:val="center"/>
          </w:tcPr>
          <w:p w14:paraId="4B5A65B1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ceptual Definition </w:t>
            </w:r>
          </w:p>
        </w:tc>
      </w:tr>
      <w:tr w:rsidR="00E201E2" w:rsidRPr="001406DA" w14:paraId="06DAECBC" w14:textId="77777777" w:rsidTr="00E201E2">
        <w:tc>
          <w:tcPr>
            <w:tcW w:w="1650" w:type="dxa"/>
            <w:vAlign w:val="center"/>
          </w:tcPr>
          <w:p w14:paraId="1194EA7A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otional </w:t>
            </w:r>
          </w:p>
        </w:tc>
        <w:tc>
          <w:tcPr>
            <w:tcW w:w="1675" w:type="dxa"/>
            <w:vAlign w:val="center"/>
          </w:tcPr>
          <w:p w14:paraId="18F413D4" w14:textId="77777777" w:rsidR="00E201E2" w:rsidRPr="00437206" w:rsidRDefault="00E201E2" w:rsidP="00E201E2">
            <w:pPr>
              <w:numPr>
                <w:ilvl w:val="0"/>
                <w:numId w:val="2"/>
              </w:numPr>
              <w:spacing w:line="480" w:lineRule="auto"/>
              <w:ind w:left="25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>Interest</w:t>
            </w:r>
          </w:p>
          <w:p w14:paraId="66A966C2" w14:textId="77777777" w:rsidR="00E201E2" w:rsidRPr="00437206" w:rsidRDefault="00E201E2" w:rsidP="00E201E2">
            <w:pPr>
              <w:spacing w:line="480" w:lineRule="auto"/>
              <w:ind w:left="25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BD809E7" w14:textId="77777777" w:rsidR="00E201E2" w:rsidRPr="00437206" w:rsidRDefault="00E201E2" w:rsidP="00E201E2">
            <w:pPr>
              <w:spacing w:line="480" w:lineRule="auto"/>
              <w:ind w:left="25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vAlign w:val="center"/>
          </w:tcPr>
          <w:p w14:paraId="7A00AC32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5DC4C90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 is a long-lasting preference for content or features of mHealth intervention, or a momentary emotional state derived from a user’s involvement with specific mHealth intervention content or feature that keeps the user engrossed with the system. </w:t>
            </w:r>
          </w:p>
        </w:tc>
      </w:tr>
      <w:tr w:rsidR="00E201E2" w:rsidRPr="001406DA" w14:paraId="54FA4126" w14:textId="77777777" w:rsidTr="00E201E2">
        <w:tc>
          <w:tcPr>
            <w:tcW w:w="1650" w:type="dxa"/>
            <w:vAlign w:val="center"/>
          </w:tcPr>
          <w:p w14:paraId="17B8916F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gnitive </w:t>
            </w:r>
          </w:p>
          <w:p w14:paraId="1EB01E73" w14:textId="77777777" w:rsidR="00E201E2" w:rsidRPr="00437206" w:rsidRDefault="00E201E2" w:rsidP="00E201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58CF46C" w14:textId="77777777" w:rsidR="00E201E2" w:rsidRPr="00437206" w:rsidRDefault="00E201E2" w:rsidP="00E201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B89BA7C" w14:textId="77777777" w:rsidR="00E201E2" w:rsidRPr="00437206" w:rsidRDefault="00E201E2" w:rsidP="00E201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vAlign w:val="center"/>
          </w:tcPr>
          <w:p w14:paraId="1DC40C6D" w14:textId="77777777" w:rsidR="00E201E2" w:rsidRPr="00437206" w:rsidRDefault="00E201E2" w:rsidP="00E201E2">
            <w:pPr>
              <w:numPr>
                <w:ilvl w:val="0"/>
                <w:numId w:val="1"/>
              </w:numPr>
              <w:spacing w:line="480" w:lineRule="auto"/>
              <w:ind w:left="25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tention </w:t>
            </w:r>
          </w:p>
          <w:p w14:paraId="051D824D" w14:textId="77777777" w:rsidR="00E201E2" w:rsidRPr="00437206" w:rsidRDefault="00E201E2" w:rsidP="00E201E2">
            <w:pPr>
              <w:spacing w:line="480" w:lineRule="auto"/>
              <w:ind w:left="25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210" w:type="dxa"/>
            <w:vAlign w:val="center"/>
          </w:tcPr>
          <w:p w14:paraId="581C6923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The extent of a user’s awareness or concentration on specific 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Health</w:t>
            </w:r>
            <w:r w:rsidRPr="004372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intervention contents or features at the expense of the user’s other daily activities</w:t>
            </w:r>
          </w:p>
        </w:tc>
      </w:tr>
      <w:tr w:rsidR="00E201E2" w:rsidRPr="001406DA" w14:paraId="45EBC4FA" w14:textId="77777777" w:rsidTr="00E201E2">
        <w:tc>
          <w:tcPr>
            <w:tcW w:w="1650" w:type="dxa"/>
            <w:vAlign w:val="center"/>
          </w:tcPr>
          <w:p w14:paraId="1FA23C0D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otional </w:t>
            </w:r>
          </w:p>
        </w:tc>
        <w:tc>
          <w:tcPr>
            <w:tcW w:w="1675" w:type="dxa"/>
            <w:vAlign w:val="center"/>
          </w:tcPr>
          <w:p w14:paraId="2DE6921F" w14:textId="77777777" w:rsidR="00E201E2" w:rsidRPr="00437206" w:rsidRDefault="00E201E2" w:rsidP="00E201E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66" w:hanging="27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ffect                         </w:t>
            </w:r>
          </w:p>
          <w:p w14:paraId="0180691C" w14:textId="77777777" w:rsidR="00E201E2" w:rsidRPr="00437206" w:rsidRDefault="00E201E2" w:rsidP="00E201E2">
            <w:pPr>
              <w:spacing w:line="480" w:lineRule="auto"/>
              <w:ind w:left="28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vAlign w:val="center"/>
          </w:tcPr>
          <w:p w14:paraId="364D1357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5DC4C90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 describes the feelings that are invoked from the usage of mHealth intervention. </w:t>
            </w:r>
          </w:p>
        </w:tc>
      </w:tr>
      <w:tr w:rsidR="00E201E2" w:rsidRPr="001406DA" w14:paraId="1F7EF7FB" w14:textId="77777777" w:rsidTr="00E201E2">
        <w:tc>
          <w:tcPr>
            <w:tcW w:w="1650" w:type="dxa"/>
            <w:vAlign w:val="center"/>
          </w:tcPr>
          <w:p w14:paraId="00F07DFF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otional </w:t>
            </w:r>
          </w:p>
        </w:tc>
        <w:tc>
          <w:tcPr>
            <w:tcW w:w="1675" w:type="dxa"/>
            <w:vAlign w:val="center"/>
          </w:tcPr>
          <w:p w14:paraId="251E4494" w14:textId="77777777" w:rsidR="00E201E2" w:rsidRPr="00437206" w:rsidRDefault="00E201E2" w:rsidP="00E201E2">
            <w:pPr>
              <w:numPr>
                <w:ilvl w:val="0"/>
                <w:numId w:val="1"/>
              </w:numPr>
              <w:spacing w:line="480" w:lineRule="auto"/>
              <w:ind w:left="28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ow                                                                                                                </w:t>
            </w:r>
          </w:p>
          <w:p w14:paraId="1539AA4D" w14:textId="77777777" w:rsidR="00E201E2" w:rsidRPr="00437206" w:rsidRDefault="00E201E2" w:rsidP="00E201E2">
            <w:pPr>
              <w:spacing w:line="480" w:lineRule="auto"/>
              <w:ind w:left="-74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vAlign w:val="center"/>
          </w:tcPr>
          <w:p w14:paraId="6047045B" w14:textId="77777777" w:rsidR="00E201E2" w:rsidRPr="00437206" w:rsidRDefault="00E201E2" w:rsidP="00E201E2">
            <w:pPr>
              <w:tabs>
                <w:tab w:val="left" w:pos="1283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 optimal state at which a user is deeply absorbed in th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Health</w:t>
            </w: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ystem. It is characterized by enjoyment, distorted time perception, and lack of negative affect.</w:t>
            </w:r>
          </w:p>
        </w:tc>
      </w:tr>
      <w:tr w:rsidR="00E201E2" w:rsidRPr="001406DA" w14:paraId="178D28E9" w14:textId="77777777" w:rsidTr="00E201E2">
        <w:tc>
          <w:tcPr>
            <w:tcW w:w="1650" w:type="dxa"/>
            <w:vAlign w:val="center"/>
          </w:tcPr>
          <w:p w14:paraId="64FC1CF7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gnitive </w:t>
            </w:r>
          </w:p>
          <w:p w14:paraId="36F02631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vAlign w:val="center"/>
          </w:tcPr>
          <w:p w14:paraId="35F6064F" w14:textId="77777777" w:rsidR="00E201E2" w:rsidRPr="00437206" w:rsidRDefault="00E201E2" w:rsidP="00E201E2">
            <w:pPr>
              <w:numPr>
                <w:ilvl w:val="0"/>
                <w:numId w:val="1"/>
              </w:numPr>
              <w:spacing w:line="480" w:lineRule="auto"/>
              <w:ind w:left="28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>Cognitive absorption</w:t>
            </w:r>
          </w:p>
        </w:tc>
        <w:tc>
          <w:tcPr>
            <w:tcW w:w="6210" w:type="dxa"/>
            <w:vAlign w:val="center"/>
          </w:tcPr>
          <w:p w14:paraId="3A5CDCBE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state of deep involvement with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Health</w:t>
            </w: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tervention but unlike flow includes negative affect.</w:t>
            </w:r>
          </w:p>
        </w:tc>
      </w:tr>
      <w:tr w:rsidR="00E201E2" w:rsidRPr="001406DA" w14:paraId="1AF90D03" w14:textId="77777777" w:rsidTr="00E201E2">
        <w:tc>
          <w:tcPr>
            <w:tcW w:w="1650" w:type="dxa"/>
            <w:vAlign w:val="center"/>
          </w:tcPr>
          <w:p w14:paraId="1D673BDA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675" w:type="dxa"/>
            <w:vAlign w:val="center"/>
          </w:tcPr>
          <w:p w14:paraId="1C6FDF6E" w14:textId="77777777" w:rsidR="00E201E2" w:rsidRPr="00437206" w:rsidRDefault="00E201E2" w:rsidP="00E201E2">
            <w:pPr>
              <w:numPr>
                <w:ilvl w:val="0"/>
                <w:numId w:val="1"/>
              </w:numPr>
              <w:spacing w:line="480" w:lineRule="auto"/>
              <w:ind w:left="28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>Immersion</w:t>
            </w:r>
          </w:p>
        </w:tc>
        <w:tc>
          <w:tcPr>
            <w:tcW w:w="6210" w:type="dxa"/>
            <w:vAlign w:val="center"/>
          </w:tcPr>
          <w:p w14:paraId="0ADB5282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 is a less extreme form of engagement with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Health</w:t>
            </w: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tervention in which a user may still have awareness of the surroundings  </w:t>
            </w:r>
          </w:p>
        </w:tc>
      </w:tr>
      <w:tr w:rsidR="00E201E2" w:rsidRPr="001406DA" w14:paraId="266BC2A7" w14:textId="77777777" w:rsidTr="00E201E2">
        <w:tc>
          <w:tcPr>
            <w:tcW w:w="1650" w:type="dxa"/>
            <w:vAlign w:val="center"/>
          </w:tcPr>
          <w:p w14:paraId="5F74E003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675" w:type="dxa"/>
            <w:vAlign w:val="center"/>
          </w:tcPr>
          <w:p w14:paraId="21C2CE93" w14:textId="77777777" w:rsidR="00E201E2" w:rsidRPr="00437206" w:rsidRDefault="00E201E2" w:rsidP="00E201E2">
            <w:pPr>
              <w:numPr>
                <w:ilvl w:val="0"/>
                <w:numId w:val="1"/>
              </w:numPr>
              <w:spacing w:line="480" w:lineRule="auto"/>
              <w:ind w:left="28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          </w:t>
            </w:r>
          </w:p>
        </w:tc>
        <w:tc>
          <w:tcPr>
            <w:tcW w:w="6210" w:type="dxa"/>
            <w:vAlign w:val="center"/>
          </w:tcPr>
          <w:p w14:paraId="497B9E11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>It is the psychological state of being there.</w:t>
            </w:r>
          </w:p>
        </w:tc>
      </w:tr>
      <w:tr w:rsidR="00E201E2" w:rsidRPr="001406DA" w14:paraId="6DC41966" w14:textId="77777777" w:rsidTr="00E201E2">
        <w:tc>
          <w:tcPr>
            <w:tcW w:w="1650" w:type="dxa"/>
            <w:vAlign w:val="center"/>
          </w:tcPr>
          <w:p w14:paraId="0F17374B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havioral </w:t>
            </w:r>
          </w:p>
        </w:tc>
        <w:tc>
          <w:tcPr>
            <w:tcW w:w="1675" w:type="dxa"/>
            <w:vAlign w:val="center"/>
          </w:tcPr>
          <w:p w14:paraId="08B0FBAF" w14:textId="77777777" w:rsidR="00E201E2" w:rsidRPr="00437206" w:rsidRDefault="00E201E2" w:rsidP="00E201E2">
            <w:pPr>
              <w:numPr>
                <w:ilvl w:val="0"/>
                <w:numId w:val="1"/>
              </w:numPr>
              <w:spacing w:line="480" w:lineRule="auto"/>
              <w:ind w:left="28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vention </w:t>
            </w:r>
          </w:p>
          <w:p w14:paraId="08B42E56" w14:textId="77777777" w:rsidR="00E201E2" w:rsidRPr="00437206" w:rsidRDefault="00E201E2" w:rsidP="00E201E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usage</w:t>
            </w:r>
          </w:p>
        </w:tc>
        <w:tc>
          <w:tcPr>
            <w:tcW w:w="6210" w:type="dxa"/>
            <w:vAlign w:val="center"/>
          </w:tcPr>
          <w:p w14:paraId="036250D8" w14:textId="77777777" w:rsidR="00E201E2" w:rsidRPr="00437206" w:rsidRDefault="00E201E2" w:rsidP="00E201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 describes a user’s action that indicates the extent a user has interacted or involved with a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Health</w:t>
            </w:r>
            <w:r w:rsidRPr="004372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tervention. </w:t>
            </w:r>
          </w:p>
        </w:tc>
      </w:tr>
    </w:tbl>
    <w:p w14:paraId="74A07391" w14:textId="77777777" w:rsidR="00485826" w:rsidRDefault="001B139F"/>
    <w:sectPr w:rsidR="00485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26942"/>
    <w:multiLevelType w:val="hybridMultilevel"/>
    <w:tmpl w:val="8D84655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DB12B4"/>
    <w:multiLevelType w:val="hybridMultilevel"/>
    <w:tmpl w:val="792E3C2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wMbE0MjQzsrQ0NzNT0lEKTi0uzszPAykwrAUADJSY8CwAAAA="/>
  </w:docVars>
  <w:rsids>
    <w:rsidRoot w:val="00E201E2"/>
    <w:rsid w:val="001B139F"/>
    <w:rsid w:val="006E6399"/>
    <w:rsid w:val="0070273F"/>
    <w:rsid w:val="00811B93"/>
    <w:rsid w:val="00BE4342"/>
    <w:rsid w:val="00E201E2"/>
    <w:rsid w:val="00E846D9"/>
    <w:rsid w:val="00E8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9263E"/>
  <w15:chartTrackingRefBased/>
  <w15:docId w15:val="{A9487765-BB5C-46D0-B972-85605EEF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1E2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1E2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01E2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ujibeya, ife</dc:creator>
  <cp:keywords/>
  <dc:description/>
  <cp:lastModifiedBy>Madujibeya, ife</cp:lastModifiedBy>
  <cp:revision>2</cp:revision>
  <dcterms:created xsi:type="dcterms:W3CDTF">2021-12-13T04:55:00Z</dcterms:created>
  <dcterms:modified xsi:type="dcterms:W3CDTF">2021-12-13T04:59:00Z</dcterms:modified>
</cp:coreProperties>
</file>